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>Table S10. Summary of the genotypes observed for 16 SNPs around rs7989807.</w:t>
      </w:r>
      <w:r>
        <w:rPr>
          <w:sz w:val="22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5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425"/>
        <w:gridCol w:w="424"/>
        <w:gridCol w:w="425"/>
        <w:gridCol w:w="425"/>
        <w:gridCol w:w="424"/>
        <w:gridCol w:w="425"/>
        <w:gridCol w:w="425"/>
        <w:gridCol w:w="424"/>
        <w:gridCol w:w="425"/>
      </w:tblGrid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989807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</w:tr>
      <w:tr>
        <w:trPr>
          <w:trHeight w:val="26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22096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9263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2506078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2506078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28718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5313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9263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31538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2506078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5937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2506078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5462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7507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57516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25060784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2506078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Twelve individuals were analysed, four with each rs7989807 genotype. Results are presented based on the rs7989807 genotype. None of the identified SNPs was specifically associated with rs7989807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even" r:id="rId2"/>
      <w:footerReference w:type="default" r:id="rId3"/>
      <w:type w:val="nextPage"/>
      <w:pgSz w:w="11906" w:h="16819"/>
      <w:pgMar w:left="851" w:right="851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NoSpacingChar">
    <w:name w:val="No Spacing Char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Rentekst">
    <w:name w:val="Ren tekst"/>
    <w:basedOn w:val="Normal"/>
    <w:qFormat/>
    <w:pPr>
      <w:suppressAutoHyphens w:val="true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12:00Z</dcterms:created>
  <dc:creator>Stephanie Le Hellard</dc:creator>
  <dc:description/>
  <cp:keywords/>
  <dc:language>en-US</dc:language>
  <cp:lastModifiedBy>Stephanie Le Hellard</cp:lastModifiedBy>
  <cp:lastPrinted>2011-10-04T09:09:00Z</cp:lastPrinted>
  <dcterms:modified xsi:type="dcterms:W3CDTF">2012-02-21T12:12:00Z</dcterms:modified>
  <cp:revision>2</cp:revision>
  <dc:subject/>
  <dc:title>Genetic overlap between schizophrenia and attention deficit/hyperactivity disorder for association to DCLK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